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911" w:rsidRDefault="00C42911" w:rsidP="00C4291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C454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ins w:id="0" w:author="Meeri Koivuniemi" w:date="2019-03-14T13:34:00Z">
        <w:r w:rsidR="00C4549A">
          <w:rPr>
            <w:rFonts w:ascii="Times New Roman" w:hAnsi="Times New Roman" w:cs="Times New Roman"/>
            <w:b/>
            <w:sz w:val="24"/>
            <w:szCs w:val="24"/>
            <w:lang w:val="en-US"/>
          </w:rPr>
          <w:t>Table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>. Re-c</w:t>
      </w:r>
      <w:r w:rsidRPr="00B3719F">
        <w:rPr>
          <w:rFonts w:ascii="Times New Roman" w:hAnsi="Times New Roman" w:cs="Times New Roman"/>
          <w:b/>
          <w:sz w:val="24"/>
          <w:szCs w:val="24"/>
          <w:lang w:val="en-US"/>
        </w:rPr>
        <w:t>apture histories of Saimaa ringed se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 and </w:t>
      </w:r>
      <w:r w:rsidRPr="0035792D">
        <w:rPr>
          <w:rFonts w:ascii="Times New Roman" w:hAnsi="Times New Roman" w:cs="Times New Roman"/>
          <w:b/>
          <w:sz w:val="24"/>
          <w:szCs w:val="24"/>
          <w:lang w:val="en-US"/>
        </w:rPr>
        <w:t>observed nu</w:t>
      </w:r>
      <w:bookmarkStart w:id="1" w:name="_GoBack"/>
      <w:bookmarkEnd w:id="1"/>
      <w:r w:rsidRPr="0035792D">
        <w:rPr>
          <w:rFonts w:ascii="Times New Roman" w:hAnsi="Times New Roman" w:cs="Times New Roman"/>
          <w:b/>
          <w:sz w:val="24"/>
          <w:szCs w:val="24"/>
          <w:lang w:val="en-US"/>
        </w:rPr>
        <w:t>mbers and percentag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5792D">
        <w:rPr>
          <w:rFonts w:ascii="Times New Roman" w:hAnsi="Times New Roman" w:cs="Times New Roman"/>
          <w:b/>
          <w:sz w:val="24"/>
          <w:szCs w:val="24"/>
          <w:lang w:val="en-US"/>
        </w:rPr>
        <w:t>of seals identified</w:t>
      </w:r>
      <w:r w:rsidRPr="00B3719F">
        <w:rPr>
          <w:rFonts w:ascii="Times New Roman" w:hAnsi="Times New Roman" w:cs="Times New Roman"/>
          <w:b/>
          <w:i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B3719F">
        <w:rPr>
          <w:rFonts w:ascii="Times New Roman" w:hAnsi="Times New Roman" w:cs="Times New Roman"/>
          <w:sz w:val="24"/>
          <w:szCs w:val="24"/>
          <w:lang w:val="en-GB"/>
        </w:rPr>
        <w:t xml:space="preserve">Individuals </w:t>
      </w:r>
      <w:r>
        <w:rPr>
          <w:rFonts w:ascii="Times New Roman" w:hAnsi="Times New Roman" w:cs="Times New Roman"/>
          <w:sz w:val="24"/>
          <w:szCs w:val="24"/>
          <w:lang w:val="en-GB"/>
        </w:rPr>
        <w:t>re-</w:t>
      </w:r>
      <w:r w:rsidRPr="00B3719F">
        <w:rPr>
          <w:rFonts w:ascii="Times New Roman" w:hAnsi="Times New Roman" w:cs="Times New Roman"/>
          <w:sz w:val="24"/>
          <w:szCs w:val="24"/>
          <w:lang w:val="en-GB"/>
        </w:rPr>
        <w:t xml:space="preserve">sigh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amera traps, boat-based survey and their combination in A) </w:t>
      </w:r>
      <w:r w:rsidRPr="00B3719F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ihlajavesi basin (2013-2017), B) Haukivesi basin (</w:t>
      </w:r>
      <w:r w:rsidRPr="00B3719F">
        <w:rPr>
          <w:rFonts w:ascii="Times New Roman" w:hAnsi="Times New Roman" w:cs="Times New Roman"/>
          <w:sz w:val="24"/>
          <w:szCs w:val="24"/>
          <w:lang w:val="en-US"/>
        </w:rPr>
        <w:t>2010-2012</w:t>
      </w:r>
      <w:r>
        <w:rPr>
          <w:rFonts w:ascii="Times New Roman" w:hAnsi="Times New Roman" w:cs="Times New Roman"/>
          <w:sz w:val="24"/>
          <w:szCs w:val="24"/>
          <w:lang w:val="en-US"/>
        </w:rPr>
        <w:t>) and C) based only on the boat-based survey in Haukivesi basin (2010-2017).</w:t>
      </w:r>
    </w:p>
    <w:p w:rsidR="00B75DB7" w:rsidDel="00DB307F" w:rsidRDefault="00B75DB7" w:rsidP="00B75D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1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"/>
        <w:gridCol w:w="1413"/>
        <w:gridCol w:w="1418"/>
        <w:gridCol w:w="1275"/>
        <w:gridCol w:w="164"/>
        <w:gridCol w:w="1679"/>
        <w:gridCol w:w="992"/>
        <w:gridCol w:w="890"/>
        <w:gridCol w:w="1284"/>
      </w:tblGrid>
      <w:tr w:rsidR="00B75DB7" w:rsidRPr="00AB166D" w:rsidDel="00DB307F" w:rsidTr="00876D38">
        <w:trPr>
          <w:trHeight w:val="871"/>
        </w:trPr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75DB7" w:rsidDel="00DB307F" w:rsidRDefault="00B75DB7" w:rsidP="00B75DB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Pihlajavesi</w:t>
            </w:r>
          </w:p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66" w:type="dxa"/>
            <w:gridSpan w:val="3"/>
            <w:vMerge w:val="restart"/>
            <w:tcBorders>
              <w:top w:val="single" w:sz="4" w:space="0" w:color="auto"/>
            </w:tcBorders>
            <w:vAlign w:val="bottom"/>
          </w:tcPr>
          <w:p w:rsidR="00B75DB7" w:rsidRDefault="00B75DB7" w:rsidP="00876D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Del="00DB3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d numbers and percentages</w:t>
            </w:r>
          </w:p>
          <w:p w:rsidR="00B75DB7" w:rsidRDefault="00B75DB7" w:rsidP="00876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Del="00DB3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ls identified</w:t>
            </w:r>
          </w:p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75DB7" w:rsidDel="00DB307F" w:rsidTr="00876D38">
        <w:trPr>
          <w:trHeight w:val="479"/>
        </w:trPr>
        <w:tc>
          <w:tcPr>
            <w:tcW w:w="997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75DB7" w:rsidRDefault="00B75DB7" w:rsidP="00876D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ture history*</w:t>
            </w:r>
          </w:p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DB7" w:rsidRDefault="00B75DB7" w:rsidP="00876D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Camera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p</w:t>
            </w:r>
          </w:p>
          <w:p w:rsidR="00B75DB7" w:rsidDel="00DB307F" w:rsidRDefault="00B75DB7" w:rsidP="00876D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DB7" w:rsidRDefault="00B75DB7" w:rsidP="00876D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at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survey</w:t>
            </w:r>
            <w:proofErr w:type="spellEnd"/>
          </w:p>
          <w:p w:rsidR="00B75DB7" w:rsidDel="00DB307F" w:rsidRDefault="00B75DB7" w:rsidP="00876D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B75DB7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75DB7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Combined</w:t>
            </w:r>
            <w:proofErr w:type="spellEnd"/>
          </w:p>
          <w:p w:rsidR="00B75DB7" w:rsidRDefault="00B75DB7" w:rsidP="00876D38">
            <w:pPr>
              <w:spacing w:after="0" w:line="240" w:lineRule="auto"/>
              <w:ind w:left="-8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dxa"/>
            <w:vMerge w:val="restart"/>
            <w:noWrap/>
            <w:vAlign w:val="bottom"/>
            <w:hideMark/>
          </w:tcPr>
          <w:p w:rsidR="00B75DB7" w:rsidDel="00DB307F" w:rsidRDefault="00B75DB7" w:rsidP="00876D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79" w:type="dxa"/>
            <w:vMerge/>
            <w:tcBorders>
              <w:left w:val="nil"/>
            </w:tcBorders>
            <w:vAlign w:val="center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66" w:type="dxa"/>
            <w:gridSpan w:val="3"/>
            <w:vMerge/>
            <w:vAlign w:val="center"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75DB7" w:rsidDel="00DB307F" w:rsidTr="000E2819">
        <w:trPr>
          <w:trHeight w:val="405"/>
        </w:trPr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5DB7" w:rsidDel="00DB307F" w:rsidRDefault="00B75DB7" w:rsidP="00876D38">
            <w:pPr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dxa"/>
            <w:vMerge/>
            <w:noWrap/>
            <w:vAlign w:val="bottom"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tcBorders>
              <w:left w:val="nil"/>
              <w:bottom w:val="single" w:sz="4" w:space="0" w:color="auto"/>
            </w:tcBorders>
            <w:vAlign w:val="center"/>
          </w:tcPr>
          <w:p w:rsidR="00B75DB7" w:rsidDel="00DB307F" w:rsidRDefault="00B75DB7" w:rsidP="00876D3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75DB7" w:rsidDel="00DB307F" w:rsidRDefault="00B75DB7" w:rsidP="00876D3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Camera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p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:rsidR="00B75DB7" w:rsidDel="00DB307F" w:rsidRDefault="00B75DB7" w:rsidP="00876D3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at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survey</w:t>
            </w:r>
            <w:proofErr w:type="spellEnd"/>
          </w:p>
        </w:tc>
        <w:tc>
          <w:tcPr>
            <w:tcW w:w="1284" w:type="dxa"/>
            <w:tcBorders>
              <w:bottom w:val="single" w:sz="4" w:space="0" w:color="auto"/>
              <w:right w:val="nil"/>
            </w:tcBorders>
            <w:vAlign w:val="center"/>
          </w:tcPr>
          <w:p w:rsidR="00B75DB7" w:rsidDel="00DB307F" w:rsidRDefault="00B75DB7" w:rsidP="00876D3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Combined</w:t>
            </w:r>
            <w:proofErr w:type="spellEnd"/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111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111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110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110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101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101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100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100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once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011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011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three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010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four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010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five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001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001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000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t</w:t>
            </w: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000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t</w:t>
            </w: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111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111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once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110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110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three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101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four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101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five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100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100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011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t %</w:t>
            </w: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011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t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010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010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0011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0010</w:t>
            </w: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000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5DB7" w:rsidDel="00DB307F" w:rsidRDefault="00B75DB7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</w:tr>
      <w:tr w:rsidR="00B75DB7" w:rsidDel="00DB307F" w:rsidTr="000E2819">
        <w:trPr>
          <w:trHeight w:val="225"/>
        </w:trPr>
        <w:tc>
          <w:tcPr>
            <w:tcW w:w="997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3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79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:rsidR="00B75DB7" w:rsidDel="00DB307F" w:rsidRDefault="00B75DB7" w:rsidP="00876D38">
            <w:pPr>
              <w:spacing w:after="0"/>
              <w:rPr>
                <w:sz w:val="20"/>
                <w:szCs w:val="20"/>
              </w:rPr>
            </w:pPr>
          </w:p>
        </w:tc>
      </w:tr>
    </w:tbl>
    <w:p w:rsidR="00B75DB7" w:rsidRPr="00C81B78" w:rsidRDefault="00B75DB7" w:rsidP="00B75DB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Del="00DB307F">
        <w:rPr>
          <w:rFonts w:ascii="Times New Roman" w:hAnsi="Times New Roman" w:cs="Times New Roman"/>
          <w:sz w:val="24"/>
          <w:szCs w:val="24"/>
          <w:lang w:val="en-US"/>
        </w:rPr>
        <w:t xml:space="preserve">*Capture history: in which years an individual </w:t>
      </w:r>
      <w:proofErr w:type="gramStart"/>
      <w:r w:rsidDel="00DB307F">
        <w:rPr>
          <w:rFonts w:ascii="Times New Roman" w:hAnsi="Times New Roman" w:cs="Times New Roman"/>
          <w:sz w:val="24"/>
          <w:szCs w:val="24"/>
          <w:lang w:val="en-US"/>
        </w:rPr>
        <w:t>was observed</w:t>
      </w:r>
      <w:proofErr w:type="gramEnd"/>
      <w:r w:rsidDel="00DB307F">
        <w:rPr>
          <w:rFonts w:ascii="Times New Roman" w:hAnsi="Times New Roman" w:cs="Times New Roman"/>
          <w:sz w:val="24"/>
          <w:szCs w:val="24"/>
          <w:lang w:val="en-US"/>
        </w:rPr>
        <w:t xml:space="preserve"> during the five-year study perio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maximum number of capture history combinations is 31 i.e. 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-1.</w:t>
      </w:r>
    </w:p>
    <w:p w:rsidR="00B75DB7" w:rsidDel="00DB307F" w:rsidRDefault="00B75DB7" w:rsidP="00B75DB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5DB7" w:rsidDel="00DB307F" w:rsidRDefault="00B75DB7" w:rsidP="00B75DB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bottomFromText="160" w:vertAnchor="text" w:horzAnchor="page" w:tblpX="6106" w:tblpY="105"/>
        <w:tblW w:w="4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0"/>
        <w:gridCol w:w="1018"/>
        <w:gridCol w:w="895"/>
        <w:gridCol w:w="1308"/>
      </w:tblGrid>
      <w:tr w:rsidR="00332CB4" w:rsidRPr="00332CB4" w:rsidTr="004C1F42">
        <w:trPr>
          <w:trHeight w:val="278"/>
        </w:trPr>
        <w:tc>
          <w:tcPr>
            <w:tcW w:w="12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32CB4" w:rsidRDefault="00332CB4" w:rsidP="00332CB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  <w:p w:rsidR="00332CB4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1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2CB4" w:rsidRDefault="00332CB4" w:rsidP="00332C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32CB4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d numbers and percentages</w:t>
            </w:r>
          </w:p>
          <w:p w:rsidR="00332CB4" w:rsidRDefault="00332CB4" w:rsidP="00332C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ls identified</w:t>
            </w:r>
          </w:p>
        </w:tc>
      </w:tr>
      <w:tr w:rsidR="00332CB4" w:rsidRPr="00332CB4" w:rsidTr="004C1F42">
        <w:trPr>
          <w:trHeight w:val="42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2CB4" w:rsidRDefault="00332CB4" w:rsidP="00332C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2CB4" w:rsidRDefault="00332CB4" w:rsidP="00332C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332CB4" w:rsidTr="004C1F42">
        <w:trPr>
          <w:trHeight w:val="276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2CB4" w:rsidRDefault="00332CB4" w:rsidP="00332C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2CB4" w:rsidRDefault="00332CB4" w:rsidP="00332C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e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p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2CB4" w:rsidRDefault="00332CB4" w:rsidP="00332C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vey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2CB4" w:rsidRDefault="00332CB4" w:rsidP="00332C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bined</w:t>
            </w:r>
            <w:proofErr w:type="spellEnd"/>
          </w:p>
        </w:tc>
      </w:tr>
      <w:tr w:rsidR="00332CB4" w:rsidTr="004C1F42">
        <w:trPr>
          <w:trHeight w:val="245"/>
        </w:trPr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32CB4" w:rsidTr="004C1F42">
        <w:trPr>
          <w:trHeight w:val="245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32CB4" w:rsidTr="004C1F42">
        <w:trPr>
          <w:trHeight w:val="245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332CB4" w:rsidTr="004C1F42">
        <w:trPr>
          <w:trHeight w:val="245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332CB4" w:rsidTr="004C1F42">
        <w:trPr>
          <w:trHeight w:val="245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rPr>
                <w:sz w:val="20"/>
                <w:szCs w:val="20"/>
              </w:rPr>
            </w:pPr>
          </w:p>
        </w:tc>
      </w:tr>
      <w:tr w:rsidR="00332CB4" w:rsidTr="004C1F42">
        <w:trPr>
          <w:trHeight w:val="245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ce</w:t>
            </w:r>
            <w:proofErr w:type="spellEnd"/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32CB4" w:rsidTr="004C1F42">
        <w:trPr>
          <w:trHeight w:val="245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proofErr w:type="spellEnd"/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32CB4" w:rsidTr="004C1F42">
        <w:trPr>
          <w:trHeight w:val="245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32CB4" w:rsidTr="004C1F42">
        <w:trPr>
          <w:trHeight w:val="245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rPr>
                <w:sz w:val="20"/>
                <w:szCs w:val="20"/>
              </w:rPr>
            </w:pPr>
          </w:p>
        </w:tc>
      </w:tr>
      <w:tr w:rsidR="00332CB4" w:rsidTr="004C1F42">
        <w:trPr>
          <w:trHeight w:val="245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 least twice</w:t>
            </w:r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332CB4" w:rsidTr="004C1F42">
        <w:trPr>
          <w:trHeight w:val="245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rPr>
                <w:sz w:val="20"/>
                <w:szCs w:val="20"/>
              </w:rPr>
            </w:pPr>
          </w:p>
        </w:tc>
      </w:tr>
      <w:tr w:rsidR="00332CB4" w:rsidTr="004C1F42">
        <w:trPr>
          <w:trHeight w:val="245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ce %</w:t>
            </w:r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7</w:t>
            </w: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.4</w:t>
            </w: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3</w:t>
            </w:r>
          </w:p>
        </w:tc>
      </w:tr>
      <w:tr w:rsidR="00332CB4" w:rsidTr="004C1F42">
        <w:trPr>
          <w:trHeight w:val="128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ice %</w:t>
            </w:r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1</w:t>
            </w: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1</w:t>
            </w:r>
          </w:p>
        </w:tc>
      </w:tr>
      <w:tr w:rsidR="00332CB4" w:rsidTr="004C1F42">
        <w:trPr>
          <w:trHeight w:val="245"/>
        </w:trPr>
        <w:tc>
          <w:tcPr>
            <w:tcW w:w="1210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18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jc w:val="right"/>
              <w:rPr>
                <w:rFonts w:eastAsiaTheme="minorHAns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895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308" w:type="dxa"/>
            <w:noWrap/>
            <w:vAlign w:val="bottom"/>
            <w:hideMark/>
          </w:tcPr>
          <w:p w:rsidR="00332CB4" w:rsidRDefault="00332CB4" w:rsidP="00332CB4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332CB4" w:rsidTr="004C1F42">
        <w:trPr>
          <w:trHeight w:val="245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RDefault="00332CB4" w:rsidP="00332C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RDefault="00332CB4" w:rsidP="00332C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RDefault="00332CB4" w:rsidP="00332C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RDefault="00332CB4" w:rsidP="00332C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7</w:t>
            </w:r>
          </w:p>
        </w:tc>
      </w:tr>
    </w:tbl>
    <w:p w:rsidR="00B75DB7" w:rsidDel="00DB307F" w:rsidRDefault="00B75DB7" w:rsidP="00B75DB7">
      <w:pPr>
        <w:framePr w:hSpace="141" w:wrap="around" w:vAnchor="text" w:hAnchor="margin" w:y="-704"/>
        <w:rPr>
          <w:rFonts w:ascii="Times New Roman" w:hAnsi="Times New Roman" w:cs="Times New Roman"/>
          <w:sz w:val="24"/>
          <w:szCs w:val="24"/>
          <w:lang w:val="en-US"/>
        </w:rPr>
      </w:pPr>
    </w:p>
    <w:p w:rsidR="00B75DB7" w:rsidDel="00DB307F" w:rsidRDefault="00B75DB7" w:rsidP="00B75DB7">
      <w:pPr>
        <w:framePr w:hSpace="141" w:wrap="around" w:vAnchor="text" w:hAnchor="margin" w:y="-704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bottomFromText="160" w:vertAnchor="text" w:horzAnchor="margin" w:tblpY="61"/>
        <w:tblW w:w="44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3"/>
        <w:gridCol w:w="1054"/>
        <w:gridCol w:w="1021"/>
        <w:gridCol w:w="1140"/>
      </w:tblGrid>
      <w:tr w:rsidR="00332CB4" w:rsidRPr="00C4549A" w:rsidDel="00DB307F" w:rsidTr="00332CB4">
        <w:trPr>
          <w:trHeight w:val="168"/>
        </w:trPr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B) Haukivesi</w:t>
            </w:r>
          </w:p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32CB4" w:rsidDel="00DB307F" w:rsidTr="00332CB4">
        <w:trPr>
          <w:trHeight w:val="295"/>
        </w:trPr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ture history*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Camera</w:t>
            </w:r>
            <w:proofErr w:type="spellEnd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p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at </w:t>
            </w: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surve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Combined</w:t>
            </w:r>
            <w:proofErr w:type="spellEnd"/>
          </w:p>
        </w:tc>
      </w:tr>
      <w:tr w:rsidR="00332CB4" w:rsidDel="00DB307F" w:rsidTr="00332CB4">
        <w:trPr>
          <w:trHeight w:val="295"/>
        </w:trPr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2CB4" w:rsidDel="00DB307F" w:rsidTr="00332CB4">
        <w:trPr>
          <w:trHeight w:val="168"/>
        </w:trPr>
        <w:tc>
          <w:tcPr>
            <w:tcW w:w="1213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11</w:t>
            </w:r>
          </w:p>
        </w:tc>
        <w:tc>
          <w:tcPr>
            <w:tcW w:w="1054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1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40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32CB4" w:rsidDel="00DB307F" w:rsidTr="00332CB4">
        <w:trPr>
          <w:trHeight w:val="168"/>
        </w:trPr>
        <w:tc>
          <w:tcPr>
            <w:tcW w:w="1213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10</w:t>
            </w:r>
          </w:p>
        </w:tc>
        <w:tc>
          <w:tcPr>
            <w:tcW w:w="1054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1" w:type="dxa"/>
            <w:noWrap/>
            <w:vAlign w:val="bottom"/>
            <w:hideMark/>
          </w:tcPr>
          <w:p w:rsidR="00332CB4" w:rsidDel="00DB307F" w:rsidRDefault="00332CB4" w:rsidP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2CB4" w:rsidDel="00DB307F" w:rsidTr="00332CB4">
        <w:trPr>
          <w:trHeight w:val="168"/>
        </w:trPr>
        <w:tc>
          <w:tcPr>
            <w:tcW w:w="1213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01</w:t>
            </w:r>
          </w:p>
        </w:tc>
        <w:tc>
          <w:tcPr>
            <w:tcW w:w="1054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0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32CB4" w:rsidDel="00DB307F" w:rsidTr="00332CB4">
        <w:trPr>
          <w:trHeight w:val="168"/>
        </w:trPr>
        <w:tc>
          <w:tcPr>
            <w:tcW w:w="1213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100</w:t>
            </w:r>
          </w:p>
        </w:tc>
        <w:tc>
          <w:tcPr>
            <w:tcW w:w="1054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1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32CB4" w:rsidDel="00DB307F" w:rsidTr="00332CB4">
        <w:trPr>
          <w:trHeight w:val="168"/>
        </w:trPr>
        <w:tc>
          <w:tcPr>
            <w:tcW w:w="1213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11</w:t>
            </w:r>
          </w:p>
        </w:tc>
        <w:tc>
          <w:tcPr>
            <w:tcW w:w="1054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1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32CB4" w:rsidDel="00DB307F" w:rsidTr="00332CB4">
        <w:trPr>
          <w:trHeight w:val="168"/>
        </w:trPr>
        <w:tc>
          <w:tcPr>
            <w:tcW w:w="1213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10</w:t>
            </w:r>
          </w:p>
        </w:tc>
        <w:tc>
          <w:tcPr>
            <w:tcW w:w="1054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1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40" w:type="dxa"/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2CB4" w:rsidDel="00DB307F" w:rsidTr="00332CB4">
        <w:trPr>
          <w:trHeight w:val="168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_0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Del="00DB307F" w:rsidRDefault="00332CB4" w:rsidP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DB307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332CB4" w:rsidRPr="00332CB4" w:rsidRDefault="00332CB4" w:rsidP="00332CB4">
      <w:pPr>
        <w:rPr>
          <w:ins w:id="2" w:author="Meeri Koivuniemi" w:date="2019-03-14T14:45:00Z"/>
          <w:rFonts w:ascii="Times New Roman" w:hAnsi="Times New Roman" w:cs="Times New Roman"/>
          <w:sz w:val="24"/>
          <w:szCs w:val="24"/>
          <w:lang w:val="en-US"/>
        </w:rPr>
      </w:pPr>
      <w:ins w:id="3" w:author="Meeri Koivuniemi" w:date="2019-03-14T14:45:00Z">
        <w:r w:rsidDel="00DB307F">
          <w:rPr>
            <w:rFonts w:ascii="Times New Roman" w:hAnsi="Times New Roman" w:cs="Times New Roman"/>
            <w:sz w:val="24"/>
            <w:szCs w:val="24"/>
            <w:lang w:val="en-US"/>
          </w:rPr>
          <w:t xml:space="preserve">*Capture history: in which years an individual </w:t>
        </w:r>
        <w:proofErr w:type="gramStart"/>
        <w:r w:rsidDel="00DB307F">
          <w:rPr>
            <w:rFonts w:ascii="Times New Roman" w:hAnsi="Times New Roman" w:cs="Times New Roman"/>
            <w:sz w:val="24"/>
            <w:szCs w:val="24"/>
            <w:lang w:val="en-US"/>
          </w:rPr>
          <w:t>was observed</w:t>
        </w:r>
        <w:proofErr w:type="gramEnd"/>
        <w:r w:rsidDel="00DB307F">
          <w:rPr>
            <w:rFonts w:ascii="Times New Roman" w:hAnsi="Times New Roman" w:cs="Times New Roman"/>
            <w:sz w:val="24"/>
            <w:szCs w:val="24"/>
            <w:lang w:val="en-US"/>
          </w:rPr>
          <w:t xml:space="preserve"> during the three-year study period.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The maximum number of capture history combinations is </w:t>
        </w:r>
        <w:proofErr w:type="gramStart"/>
        <w:r>
          <w:rPr>
            <w:rFonts w:ascii="Times New Roman" w:hAnsi="Times New Roman" w:cs="Times New Roman"/>
            <w:sz w:val="24"/>
            <w:szCs w:val="24"/>
            <w:lang w:val="en-US"/>
          </w:rPr>
          <w:t>8</w:t>
        </w:r>
        <w:proofErr w:type="gramEnd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i.e. 2</w:t>
        </w:r>
        <w:r>
          <w:rPr>
            <w:rFonts w:ascii="Times New Roman" w:hAnsi="Times New Roman" w:cs="Times New Roman"/>
            <w:sz w:val="24"/>
            <w:szCs w:val="24"/>
            <w:vertAlign w:val="superscript"/>
            <w:lang w:val="en-US"/>
          </w:rPr>
          <w:t>3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-1.</w:t>
        </w:r>
      </w:ins>
    </w:p>
    <w:p w:rsidR="00332CB4" w:rsidRPr="00B75DB7" w:rsidRDefault="00332CB4" w:rsidP="00332CB4">
      <w:pPr>
        <w:rPr>
          <w:ins w:id="4" w:author="Meeri Koivuniemi" w:date="2019-03-14T14:45:00Z"/>
          <w:lang w:val="en-US"/>
        </w:rPr>
      </w:pPr>
      <w:ins w:id="5" w:author="Meeri Koivuniemi" w:date="2019-03-14T14:45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** Three year boat survey data is presented here for consistence, POPAN-model is fitted for </w:t>
        </w:r>
        <w:proofErr w:type="gramStart"/>
        <w:r>
          <w:rPr>
            <w:rFonts w:ascii="Times New Roman" w:hAnsi="Times New Roman" w:cs="Times New Roman"/>
            <w:sz w:val="24"/>
            <w:szCs w:val="24"/>
            <w:lang w:val="en-US"/>
          </w:rPr>
          <w:t>eight year</w:t>
        </w:r>
        <w:proofErr w:type="gramEnd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data.</w:t>
        </w:r>
      </w:ins>
    </w:p>
    <w:p w:rsidR="00332CB4" w:rsidRDefault="00332CB4" w:rsidP="00332CB4">
      <w:pPr>
        <w:rPr>
          <w:lang w:val="en-US"/>
        </w:rPr>
      </w:pPr>
    </w:p>
    <w:p w:rsidR="00332CB4" w:rsidRDefault="00332CB4" w:rsidP="00332CB4">
      <w:pPr>
        <w:rPr>
          <w:lang w:val="en-US"/>
        </w:rPr>
      </w:pPr>
    </w:p>
    <w:p w:rsidR="00332CB4" w:rsidRDefault="00332CB4" w:rsidP="00332CB4">
      <w:pPr>
        <w:rPr>
          <w:lang w:val="en-US"/>
        </w:rPr>
      </w:pPr>
    </w:p>
    <w:p w:rsidR="00332CB4" w:rsidRDefault="00332CB4" w:rsidP="00332CB4">
      <w:pPr>
        <w:rPr>
          <w:ins w:id="6" w:author="Meeri Koivuniemi" w:date="2019-03-14T14:59:00Z"/>
          <w:lang w:val="en-US"/>
        </w:rPr>
      </w:pPr>
    </w:p>
    <w:p w:rsidR="00A9188D" w:rsidRDefault="00A9188D" w:rsidP="00332CB4">
      <w:pPr>
        <w:rPr>
          <w:ins w:id="7" w:author="Meeri Koivuniemi" w:date="2019-03-14T14:59:00Z"/>
          <w:lang w:val="en-US"/>
        </w:rPr>
      </w:pPr>
    </w:p>
    <w:p w:rsidR="00A9188D" w:rsidRDefault="00A9188D" w:rsidP="00332CB4">
      <w:pPr>
        <w:rPr>
          <w:ins w:id="8" w:author="Meeri Koivuniemi" w:date="2019-03-14T14:59:00Z"/>
          <w:lang w:val="en-US"/>
        </w:rPr>
      </w:pPr>
    </w:p>
    <w:p w:rsidR="00A9188D" w:rsidRDefault="00A9188D" w:rsidP="00332CB4">
      <w:pPr>
        <w:rPr>
          <w:ins w:id="9" w:author="Meeri Koivuniemi" w:date="2019-03-14T14:59:00Z"/>
          <w:lang w:val="en-US"/>
        </w:rPr>
      </w:pPr>
    </w:p>
    <w:p w:rsidR="00A9188D" w:rsidRDefault="00A9188D" w:rsidP="00332CB4">
      <w:pPr>
        <w:rPr>
          <w:ins w:id="10" w:author="Meeri Koivuniemi" w:date="2019-03-14T14:59:00Z"/>
          <w:lang w:val="en-US"/>
        </w:rPr>
      </w:pPr>
    </w:p>
    <w:p w:rsidR="00A9188D" w:rsidRDefault="00A9188D" w:rsidP="00332CB4">
      <w:pPr>
        <w:rPr>
          <w:ins w:id="11" w:author="Meeri Koivuniemi" w:date="2019-03-14T14:59:00Z"/>
          <w:lang w:val="en-US"/>
        </w:rPr>
      </w:pPr>
    </w:p>
    <w:p w:rsidR="00A9188D" w:rsidRDefault="00A9188D" w:rsidP="00332CB4">
      <w:pPr>
        <w:rPr>
          <w:ins w:id="12" w:author="Meeri Koivuniemi" w:date="2019-03-14T14:59:00Z"/>
          <w:lang w:val="en-US"/>
        </w:rPr>
      </w:pPr>
    </w:p>
    <w:p w:rsidR="00A9188D" w:rsidRDefault="00A9188D" w:rsidP="00332CB4">
      <w:pPr>
        <w:rPr>
          <w:ins w:id="13" w:author="Meeri Koivuniemi" w:date="2019-03-14T14:59:00Z"/>
          <w:lang w:val="en-US"/>
        </w:rPr>
      </w:pPr>
    </w:p>
    <w:p w:rsidR="00A9188D" w:rsidRDefault="00A9188D" w:rsidP="00332CB4">
      <w:pPr>
        <w:rPr>
          <w:ins w:id="14" w:author="Meeri Koivuniemi" w:date="2019-03-14T14:59:00Z"/>
          <w:lang w:val="en-US"/>
        </w:rPr>
      </w:pPr>
    </w:p>
    <w:p w:rsidR="00A9188D" w:rsidRDefault="00A9188D" w:rsidP="00332CB4">
      <w:pPr>
        <w:rPr>
          <w:ins w:id="15" w:author="Meeri Koivuniemi" w:date="2019-03-14T14:59:00Z"/>
          <w:lang w:val="en-US"/>
        </w:rPr>
      </w:pPr>
    </w:p>
    <w:p w:rsidR="00A9188D" w:rsidRDefault="00A9188D" w:rsidP="00332CB4">
      <w:pPr>
        <w:rPr>
          <w:ins w:id="16" w:author="Meeri Koivuniemi" w:date="2019-03-14T14:59:00Z"/>
          <w:lang w:val="en-US"/>
        </w:rPr>
      </w:pPr>
    </w:p>
    <w:p w:rsidR="00A9188D" w:rsidRDefault="00A9188D" w:rsidP="00332CB4">
      <w:pPr>
        <w:rPr>
          <w:lang w:val="en-US"/>
        </w:rPr>
      </w:pPr>
    </w:p>
    <w:tbl>
      <w:tblPr>
        <w:tblpPr w:leftFromText="141" w:rightFromText="141" w:bottomFromText="160" w:vertAnchor="text" w:tblpY="1"/>
        <w:tblOverlap w:val="never"/>
        <w:tblW w:w="8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478"/>
        <w:gridCol w:w="758"/>
        <w:gridCol w:w="2093"/>
        <w:gridCol w:w="1302"/>
      </w:tblGrid>
      <w:tr w:rsidR="00332CB4" w:rsidTr="00332CB4">
        <w:trPr>
          <w:trHeight w:val="69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CB4" w:rsidRPr="00332CB4" w:rsidRDefault="00332CB4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CB4" w:rsidRDefault="00332CB4" w:rsidP="00332CB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aukivesi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39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d numbers and percentages</w:t>
            </w:r>
          </w:p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ls identified</w:t>
            </w:r>
          </w:p>
        </w:tc>
      </w:tr>
      <w:tr w:rsidR="00332CB4" w:rsidTr="00332CB4">
        <w:trPr>
          <w:trHeight w:val="533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RDefault="00332C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ture history*</w:t>
            </w:r>
          </w:p>
        </w:tc>
        <w:tc>
          <w:tcPr>
            <w:tcW w:w="24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RDefault="00332C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vey</w:t>
            </w:r>
            <w:proofErr w:type="spellEnd"/>
          </w:p>
        </w:tc>
        <w:tc>
          <w:tcPr>
            <w:tcW w:w="758" w:type="dxa"/>
            <w:vMerge w:val="restart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2CB4" w:rsidRDefault="00332C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332CB4" w:rsidTr="00332CB4">
        <w:trPr>
          <w:trHeight w:val="51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2CB4" w:rsidRDefault="00332C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2CB4" w:rsidRDefault="00332C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32CB4" w:rsidRDefault="00332C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vey</w:t>
            </w:r>
            <w:proofErr w:type="spellEnd"/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11111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11111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111010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11000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01111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01101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01100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01010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year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01001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01000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000110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ce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000011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100000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111010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111001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11011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11001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10101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ig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100111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10001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proofErr w:type="spellEnd"/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10000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t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100001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t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1111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 t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11111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 t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1011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 t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10011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1001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1000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10000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1000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1110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111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101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1011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ig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100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2" w:type="dxa"/>
            <w:noWrap/>
            <w:vAlign w:val="bottom"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1001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5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100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t 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4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011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t 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9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_0000111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 t 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010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 t %</w:t>
            </w: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010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 t 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001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0011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2" w:type="dxa"/>
            <w:noWrap/>
            <w:vAlign w:val="bottom"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0010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00011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</w:tr>
      <w:tr w:rsidR="00332CB4" w:rsidTr="00332CB4">
        <w:trPr>
          <w:trHeight w:val="318"/>
        </w:trPr>
        <w:tc>
          <w:tcPr>
            <w:tcW w:w="1843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00010</w:t>
            </w:r>
          </w:p>
        </w:tc>
        <w:tc>
          <w:tcPr>
            <w:tcW w:w="2478" w:type="dxa"/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</w:tr>
      <w:tr w:rsidR="00332CB4" w:rsidTr="00332CB4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RDefault="00332C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00000001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CB4" w:rsidRDefault="00332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8" w:type="dxa"/>
            <w:noWrap/>
            <w:vAlign w:val="bottom"/>
            <w:hideMark/>
          </w:tcPr>
          <w:p w:rsidR="00332CB4" w:rsidRDefault="00332C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noWrap/>
            <w:vAlign w:val="bottom"/>
            <w:hideMark/>
          </w:tcPr>
          <w:p w:rsidR="00332CB4" w:rsidRDefault="00332CB4">
            <w:pPr>
              <w:spacing w:after="0"/>
              <w:rPr>
                <w:sz w:val="20"/>
                <w:szCs w:val="20"/>
              </w:rPr>
            </w:pPr>
          </w:p>
        </w:tc>
      </w:tr>
    </w:tbl>
    <w:p w:rsidR="00332CB4" w:rsidRDefault="00332CB4" w:rsidP="00332CB4">
      <w:pPr>
        <w:rPr>
          <w:lang w:val="en-US"/>
        </w:rPr>
      </w:pPr>
    </w:p>
    <w:p w:rsidR="00332CB4" w:rsidRPr="00332CB4" w:rsidRDefault="00332CB4" w:rsidP="00332CB4">
      <w:pPr>
        <w:rPr>
          <w:lang w:val="en-US"/>
        </w:rPr>
      </w:pPr>
    </w:p>
    <w:p w:rsidR="00332CB4" w:rsidRPr="00332CB4" w:rsidRDefault="00332CB4" w:rsidP="00332CB4">
      <w:pPr>
        <w:rPr>
          <w:lang w:val="en-US"/>
        </w:rPr>
      </w:pPr>
    </w:p>
    <w:p w:rsidR="00332CB4" w:rsidRPr="00A9188D" w:rsidRDefault="00332CB4" w:rsidP="00A9188D">
      <w:pPr>
        <w:rPr>
          <w:lang w:val="en-US"/>
        </w:rPr>
      </w:pPr>
    </w:p>
    <w:p w:rsidR="00332CB4" w:rsidRPr="004C1F42" w:rsidRDefault="00332CB4" w:rsidP="004C1F42">
      <w:pPr>
        <w:rPr>
          <w:lang w:val="en-US"/>
        </w:rPr>
      </w:pPr>
    </w:p>
    <w:p w:rsidR="00332CB4" w:rsidRPr="004C1F42" w:rsidRDefault="00332CB4" w:rsidP="004C1F42">
      <w:pPr>
        <w:rPr>
          <w:lang w:val="en-US"/>
        </w:rPr>
      </w:pPr>
    </w:p>
    <w:p w:rsidR="00332CB4" w:rsidRDefault="00332CB4" w:rsidP="00332CB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Capture history: in which years an individual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observ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the eight-year study period. The maximum number of capture history combinations is 255 i.e. 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-1.</w:t>
      </w:r>
    </w:p>
    <w:p w:rsidR="00332CB4" w:rsidRPr="00332CB4" w:rsidRDefault="00332CB4" w:rsidP="00332CB4">
      <w:pPr>
        <w:rPr>
          <w:lang w:val="en-US"/>
        </w:rPr>
      </w:pPr>
    </w:p>
    <w:sectPr w:rsidR="00332CB4" w:rsidRPr="00332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5D6548"/>
    <w:multiLevelType w:val="hybridMultilevel"/>
    <w:tmpl w:val="47CA9982"/>
    <w:lvl w:ilvl="0" w:tplc="552A90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F61E5"/>
    <w:multiLevelType w:val="hybridMultilevel"/>
    <w:tmpl w:val="0AB2AED2"/>
    <w:lvl w:ilvl="0" w:tplc="FF9CB2C6">
      <w:start w:val="3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F6240A7"/>
    <w:multiLevelType w:val="hybridMultilevel"/>
    <w:tmpl w:val="67FA5E58"/>
    <w:lvl w:ilvl="0" w:tplc="9104D8B6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2828A1"/>
    <w:multiLevelType w:val="hybridMultilevel"/>
    <w:tmpl w:val="49FA690A"/>
    <w:lvl w:ilvl="0" w:tplc="4AA88C06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3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eri Koivuniemi">
    <w15:presenceInfo w15:providerId="AD" w15:userId="S-1-5-21-134417186-847004669-625022348-306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4F6"/>
    <w:rsid w:val="00061A2B"/>
    <w:rsid w:val="000E2819"/>
    <w:rsid w:val="00154892"/>
    <w:rsid w:val="00183B0D"/>
    <w:rsid w:val="001B5645"/>
    <w:rsid w:val="001C5B8F"/>
    <w:rsid w:val="00332CB4"/>
    <w:rsid w:val="004262F5"/>
    <w:rsid w:val="00460E35"/>
    <w:rsid w:val="004C1F42"/>
    <w:rsid w:val="0054012F"/>
    <w:rsid w:val="00665429"/>
    <w:rsid w:val="00695F4C"/>
    <w:rsid w:val="006A4CB9"/>
    <w:rsid w:val="007012A7"/>
    <w:rsid w:val="00720264"/>
    <w:rsid w:val="00750943"/>
    <w:rsid w:val="00781280"/>
    <w:rsid w:val="007831A5"/>
    <w:rsid w:val="007C7CEB"/>
    <w:rsid w:val="00845F2B"/>
    <w:rsid w:val="00891BD7"/>
    <w:rsid w:val="009318E9"/>
    <w:rsid w:val="009747D5"/>
    <w:rsid w:val="009D54F6"/>
    <w:rsid w:val="00A33805"/>
    <w:rsid w:val="00A5699B"/>
    <w:rsid w:val="00A9188D"/>
    <w:rsid w:val="00AC4044"/>
    <w:rsid w:val="00B75DB7"/>
    <w:rsid w:val="00C42911"/>
    <w:rsid w:val="00C4549A"/>
    <w:rsid w:val="00C640F0"/>
    <w:rsid w:val="00C81B78"/>
    <w:rsid w:val="00CC56DC"/>
    <w:rsid w:val="00CF7EBC"/>
    <w:rsid w:val="00D425E2"/>
    <w:rsid w:val="00D8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6D628"/>
  <w15:chartTrackingRefBased/>
  <w15:docId w15:val="{18418697-B48A-4B8E-99E3-84D84BF3B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CB8"/>
    <w:pPr>
      <w:spacing w:after="200" w:line="276" w:lineRule="auto"/>
    </w:pPr>
    <w:rPr>
      <w:rFonts w:eastAsiaTheme="minorEastAsia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40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CF7EBC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CF7E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CF7EBC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CF7EBC"/>
    <w:rPr>
      <w:rFonts w:eastAsiaTheme="minorEastAsia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E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E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D9031-F83E-4195-94BE-EA8FA44E1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436</Words>
  <Characters>3535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i Koivuniemi</dc:creator>
  <cp:keywords/>
  <dc:description/>
  <cp:lastModifiedBy>Meeri Koivuniemi</cp:lastModifiedBy>
  <cp:revision>7</cp:revision>
  <dcterms:created xsi:type="dcterms:W3CDTF">2019-02-05T11:09:00Z</dcterms:created>
  <dcterms:modified xsi:type="dcterms:W3CDTF">2019-03-14T13:35:00Z</dcterms:modified>
</cp:coreProperties>
</file>